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1D0A1DE" w14:textId="10A9464A" w:rsidR="00600F5C" w:rsidRDefault="00600F5C" w:rsidP="00600F5C">
      <w:pPr>
        <w:jc w:val="center"/>
      </w:pPr>
      <w:r w:rsidRPr="00114146">
        <w:rPr>
          <w:highlight w:val="white"/>
        </w:rPr>
        <w:t xml:space="preserve">Table </w:t>
      </w:r>
      <w:r>
        <w:rPr>
          <w:highlight w:val="white"/>
        </w:rPr>
        <w:t>1</w:t>
      </w:r>
      <w:r w:rsidRPr="00114146">
        <w:rPr>
          <w:highlight w:val="white"/>
        </w:rPr>
        <w:t xml:space="preserve">. </w:t>
      </w:r>
      <w:r>
        <w:t>Composition of HFHFD and chow diet</w:t>
      </w:r>
    </w:p>
    <w:p w14:paraId="0BDE88D5" w14:textId="77777777" w:rsidR="00600F5C" w:rsidRDefault="00600F5C" w:rsidP="00600F5C">
      <w:pPr>
        <w:jc w:val="center"/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4"/>
        <w:gridCol w:w="3136"/>
        <w:gridCol w:w="2137"/>
      </w:tblGrid>
      <w:tr w:rsidR="00600F5C" w:rsidRPr="00317C91" w14:paraId="312DEC3F" w14:textId="77777777" w:rsidTr="004C67D2">
        <w:trPr>
          <w:trHeight w:val="20"/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341C48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center"/>
            </w:pPr>
            <w:r w:rsidRPr="00317C91">
              <w:rPr>
                <w:b/>
                <w:bCs/>
                <w:color w:val="000000"/>
              </w:rPr>
              <w:t>Composition of the HF</w:t>
            </w:r>
            <w:r>
              <w:rPr>
                <w:b/>
                <w:bCs/>
                <w:color w:val="000000"/>
              </w:rPr>
              <w:t>HF</w:t>
            </w:r>
            <w:r w:rsidRPr="00317C91">
              <w:rPr>
                <w:b/>
                <w:bCs/>
                <w:color w:val="000000"/>
              </w:rPr>
              <w:t>D Diet</w:t>
            </w:r>
          </w:p>
        </w:tc>
      </w:tr>
      <w:tr w:rsidR="00600F5C" w:rsidRPr="00317C91" w14:paraId="5FA7E0FE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CCEA8D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center"/>
            </w:pPr>
            <w:r w:rsidRPr="00317C91">
              <w:rPr>
                <w:b/>
                <w:bCs/>
                <w:color w:val="000000"/>
              </w:rPr>
              <w:t>Sl. 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4F0FDE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center"/>
            </w:pPr>
            <w:r w:rsidRPr="00317C91">
              <w:rPr>
                <w:b/>
                <w:bCs/>
                <w:color w:val="000000"/>
              </w:rPr>
              <w:t>Particul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520A006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center"/>
            </w:pPr>
            <w:r w:rsidRPr="00317C91">
              <w:rPr>
                <w:b/>
                <w:bCs/>
                <w:color w:val="000000"/>
              </w:rPr>
              <w:t>Value</w:t>
            </w:r>
          </w:p>
        </w:tc>
      </w:tr>
      <w:tr w:rsidR="00600F5C" w:rsidRPr="00317C91" w14:paraId="14CF2594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6F4FCF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558261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779655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18.15%</w:t>
            </w:r>
          </w:p>
        </w:tc>
      </w:tr>
      <w:tr w:rsidR="00600F5C" w:rsidRPr="00317C91" w14:paraId="75178AF0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E16B6A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E2BABF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F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22E0D2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35.10%</w:t>
            </w:r>
          </w:p>
        </w:tc>
      </w:tr>
      <w:tr w:rsidR="00600F5C" w:rsidRPr="00317C91" w14:paraId="11A66E8C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3A114D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B6710C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Fi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1B8412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2.5%</w:t>
            </w:r>
          </w:p>
        </w:tc>
      </w:tr>
      <w:tr w:rsidR="00600F5C" w:rsidRPr="00317C91" w14:paraId="3201EB12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EBB9B1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3F840E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Carbohydr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B9F53D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20%</w:t>
            </w:r>
          </w:p>
        </w:tc>
      </w:tr>
      <w:tr w:rsidR="00600F5C" w:rsidRPr="00317C91" w14:paraId="3E6EB58C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A3D713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7EBCF5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Calc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23E0AB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1.25%</w:t>
            </w:r>
          </w:p>
        </w:tc>
      </w:tr>
      <w:tr w:rsidR="00600F5C" w:rsidRPr="00317C91" w14:paraId="66ED5D33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3782E4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A54629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Total as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816ADD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3.5%</w:t>
            </w:r>
          </w:p>
        </w:tc>
      </w:tr>
      <w:tr w:rsidR="00600F5C" w:rsidRPr="00317C91" w14:paraId="09D32665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1D6138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276633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Phosphoro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88AFF6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0.67%</w:t>
            </w:r>
          </w:p>
        </w:tc>
      </w:tr>
      <w:tr w:rsidR="00600F5C" w:rsidRPr="00317C91" w14:paraId="217D1497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74A2BF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9439C1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Energy through f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7855B7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 xml:space="preserve">3120 </w:t>
            </w:r>
            <w:r>
              <w:rPr>
                <w:color w:val="000000"/>
              </w:rPr>
              <w:t>k</w:t>
            </w:r>
            <w:r w:rsidRPr="00317C91">
              <w:rPr>
                <w:color w:val="000000"/>
              </w:rPr>
              <w:t>cal/kg (60%)</w:t>
            </w:r>
          </w:p>
        </w:tc>
      </w:tr>
      <w:tr w:rsidR="00600F5C" w:rsidRPr="00317C91" w14:paraId="1C811466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8BA6CB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8A8D97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Energy through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66BD82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 xml:space="preserve">1050 </w:t>
            </w:r>
            <w:r>
              <w:rPr>
                <w:color w:val="000000"/>
              </w:rPr>
              <w:t>k</w:t>
            </w:r>
            <w:r w:rsidRPr="00317C91">
              <w:rPr>
                <w:color w:val="000000"/>
              </w:rPr>
              <w:t>cal/kg (20%)</w:t>
            </w:r>
          </w:p>
        </w:tc>
      </w:tr>
      <w:tr w:rsidR="00600F5C" w:rsidRPr="00317C91" w14:paraId="65B74589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F83D50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54D8A4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Energy through carbohydr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07D65C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 xml:space="preserve">1030 </w:t>
            </w:r>
            <w:r>
              <w:rPr>
                <w:color w:val="000000"/>
              </w:rPr>
              <w:t>k</w:t>
            </w:r>
            <w:r w:rsidRPr="00317C91">
              <w:rPr>
                <w:color w:val="000000"/>
              </w:rPr>
              <w:t>cal/kg (20%)</w:t>
            </w:r>
          </w:p>
        </w:tc>
      </w:tr>
      <w:tr w:rsidR="00600F5C" w:rsidRPr="00317C91" w14:paraId="709564DE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F388DD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D655F0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Energy from palm o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AB8EE3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 xml:space="preserve">2700 </w:t>
            </w:r>
            <w:r>
              <w:rPr>
                <w:color w:val="000000"/>
              </w:rPr>
              <w:t>k</w:t>
            </w:r>
            <w:r w:rsidRPr="00317C91">
              <w:rPr>
                <w:color w:val="000000"/>
              </w:rPr>
              <w:t>cal/kg (52%)</w:t>
            </w:r>
          </w:p>
        </w:tc>
      </w:tr>
      <w:tr w:rsidR="00600F5C" w:rsidRPr="00317C91" w14:paraId="5776565D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4B80A6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933EA4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Mois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D6E75B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2.5%</w:t>
            </w:r>
          </w:p>
        </w:tc>
      </w:tr>
      <w:tr w:rsidR="00600F5C" w:rsidRPr="00317C91" w14:paraId="1C8AAF00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DC127C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BE240C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Choleste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79A3B8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2%</w:t>
            </w:r>
          </w:p>
        </w:tc>
      </w:tr>
      <w:tr w:rsidR="00600F5C" w:rsidRPr="00317C91" w14:paraId="539E6249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684EB9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A0B9C5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Cholic ac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0374A3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0.5%</w:t>
            </w:r>
          </w:p>
        </w:tc>
      </w:tr>
      <w:tr w:rsidR="00600F5C" w:rsidRPr="00317C91" w14:paraId="52F9E8F4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2D78E3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838BA9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Ener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919B27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 xml:space="preserve">5200 </w:t>
            </w:r>
            <w:r>
              <w:rPr>
                <w:color w:val="000000"/>
              </w:rPr>
              <w:t>k</w:t>
            </w:r>
            <w:r w:rsidRPr="00317C91">
              <w:rPr>
                <w:color w:val="000000"/>
              </w:rPr>
              <w:t>cal/kg</w:t>
            </w:r>
          </w:p>
        </w:tc>
      </w:tr>
      <w:tr w:rsidR="00600F5C" w:rsidRPr="00317C91" w14:paraId="13110A8B" w14:textId="77777777" w:rsidTr="004C67D2">
        <w:trPr>
          <w:trHeight w:val="20"/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6AC4E9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center"/>
            </w:pPr>
            <w:r w:rsidRPr="00317C91">
              <w:rPr>
                <w:b/>
                <w:bCs/>
                <w:color w:val="000000"/>
              </w:rPr>
              <w:t>Composition of the</w:t>
            </w:r>
            <w:r>
              <w:rPr>
                <w:b/>
                <w:bCs/>
                <w:color w:val="000000"/>
              </w:rPr>
              <w:t xml:space="preserve"> Chow</w:t>
            </w:r>
            <w:r w:rsidRPr="00317C91">
              <w:rPr>
                <w:b/>
                <w:bCs/>
                <w:color w:val="000000"/>
              </w:rPr>
              <w:t xml:space="preserve"> Diet</w:t>
            </w:r>
          </w:p>
        </w:tc>
      </w:tr>
      <w:tr w:rsidR="00600F5C" w:rsidRPr="00317C91" w14:paraId="3013CFF0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CE3F8E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center"/>
            </w:pPr>
            <w:r w:rsidRPr="00317C91">
              <w:rPr>
                <w:b/>
                <w:bCs/>
                <w:color w:val="000000"/>
              </w:rPr>
              <w:t>Sl. 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68E1E1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center"/>
            </w:pPr>
            <w:r w:rsidRPr="00317C91">
              <w:rPr>
                <w:b/>
                <w:bCs/>
                <w:color w:val="000000"/>
              </w:rPr>
              <w:t>Particul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AE76E4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center"/>
            </w:pPr>
            <w:r w:rsidRPr="00317C91">
              <w:rPr>
                <w:b/>
                <w:bCs/>
                <w:color w:val="000000"/>
              </w:rPr>
              <w:t>Value</w:t>
            </w:r>
          </w:p>
        </w:tc>
      </w:tr>
      <w:tr w:rsidR="00600F5C" w:rsidRPr="00317C91" w14:paraId="1A90EE0D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1CEC21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9B5B79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Crude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10EE40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7.47%</w:t>
            </w:r>
          </w:p>
        </w:tc>
      </w:tr>
      <w:tr w:rsidR="00600F5C" w:rsidRPr="00317C91" w14:paraId="4A58BDCB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0926FD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298F94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F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75E82C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3.25%</w:t>
            </w:r>
          </w:p>
        </w:tc>
      </w:tr>
      <w:tr w:rsidR="00600F5C" w:rsidRPr="00317C91" w14:paraId="50B47F84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75FE78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B026BF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Fi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CB4F77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2.81%</w:t>
            </w:r>
          </w:p>
        </w:tc>
      </w:tr>
      <w:tr w:rsidR="00600F5C" w:rsidRPr="00317C91" w14:paraId="3F383D69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8CCB63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63660A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Carbohydr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4E55A4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63%</w:t>
            </w:r>
          </w:p>
        </w:tc>
      </w:tr>
      <w:tr w:rsidR="00600F5C" w:rsidRPr="00317C91" w14:paraId="0F1A684B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98ADE6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5438B4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Calc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103DA9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1.25%</w:t>
            </w:r>
          </w:p>
        </w:tc>
      </w:tr>
      <w:tr w:rsidR="00600F5C" w:rsidRPr="00317C91" w14:paraId="5071B09D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1FCE4E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3A3DA1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Total as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5B4BA4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4.7%</w:t>
            </w:r>
          </w:p>
        </w:tc>
      </w:tr>
      <w:tr w:rsidR="00600F5C" w:rsidRPr="00317C91" w14:paraId="47903BB8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914F4D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9C15C3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Phosphoro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FBBD0C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0.66%</w:t>
            </w:r>
          </w:p>
        </w:tc>
      </w:tr>
      <w:tr w:rsidR="00600F5C" w:rsidRPr="00317C91" w14:paraId="2987D766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4FCAD4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24D759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Mois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662AE1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7.47%</w:t>
            </w:r>
          </w:p>
        </w:tc>
      </w:tr>
      <w:tr w:rsidR="00600F5C" w:rsidRPr="00317C91" w14:paraId="1CE37E6C" w14:textId="77777777" w:rsidTr="004C67D2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5F3FD7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210880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>Ener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4FF7D5" w14:textId="77777777" w:rsidR="00600F5C" w:rsidRPr="00317C91" w:rsidRDefault="00600F5C" w:rsidP="004C67D2">
            <w:pPr>
              <w:pStyle w:val="NormalWeb"/>
              <w:spacing w:before="0" w:beforeAutospacing="0" w:after="0" w:afterAutospacing="0"/>
              <w:jc w:val="both"/>
            </w:pPr>
            <w:r w:rsidRPr="00317C91">
              <w:rPr>
                <w:color w:val="000000"/>
              </w:rPr>
              <w:t xml:space="preserve">3060 </w:t>
            </w:r>
            <w:r>
              <w:rPr>
                <w:color w:val="000000"/>
              </w:rPr>
              <w:t>k</w:t>
            </w:r>
            <w:r w:rsidRPr="00317C91">
              <w:rPr>
                <w:color w:val="000000"/>
              </w:rPr>
              <w:t>cal/kg</w:t>
            </w:r>
          </w:p>
        </w:tc>
      </w:tr>
    </w:tbl>
    <w:p w14:paraId="5FF1A514" w14:textId="5E75B91E" w:rsidR="008D1664" w:rsidRDefault="00600F5C">
      <w:r>
        <w:br/>
      </w:r>
      <w:r>
        <w:br/>
      </w:r>
      <w:r>
        <w:br/>
      </w:r>
      <w:r>
        <w:br/>
      </w:r>
    </w:p>
    <w:sectPr w:rsidR="008D1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F5C"/>
    <w:rsid w:val="00575063"/>
    <w:rsid w:val="00600F5C"/>
    <w:rsid w:val="008D1664"/>
    <w:rsid w:val="0098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88DF4A"/>
  <w15:chartTrackingRefBased/>
  <w15:docId w15:val="{187AFB32-1CE1-1A44-9950-FD0D35DCD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F5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0F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F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F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F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F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F5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F5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F5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F5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F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F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F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F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F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F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F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F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F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F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0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F5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0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F5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0F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F5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0F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F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F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F5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00F5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ia Kouser</dc:creator>
  <cp:keywords/>
  <dc:description/>
  <cp:lastModifiedBy>Sania Kouser</cp:lastModifiedBy>
  <cp:revision>1</cp:revision>
  <dcterms:created xsi:type="dcterms:W3CDTF">2026-07-14T06:45:00Z</dcterms:created>
  <dcterms:modified xsi:type="dcterms:W3CDTF">2026-07-14T06:45:00Z</dcterms:modified>
</cp:coreProperties>
</file>